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322FA" w14:textId="49A7E46A" w:rsidR="007042E2" w:rsidRPr="001A6915" w:rsidRDefault="007042E2" w:rsidP="007042E2">
      <w:pPr>
        <w:pStyle w:val="Beschriftung"/>
        <w:sectPr w:rsidR="007042E2" w:rsidRPr="001A6915" w:rsidSect="000A43E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C3DCAE7" w14:textId="254A9516" w:rsidR="004A4AF7" w:rsidRPr="004A4AF7" w:rsidRDefault="004A4AF7" w:rsidP="004A4AF7">
      <w:pPr>
        <w:pStyle w:val="Beschriftung"/>
        <w:rPr>
          <w:b w:val="0"/>
        </w:rPr>
      </w:pPr>
      <w:bookmarkStart w:id="0" w:name="_Toc170461162"/>
      <w:r>
        <w:rPr>
          <w:lang w:val="de-DE"/>
        </w:rPr>
        <w:t>Ergänzte T</w:t>
      </w:r>
      <w:r w:rsidRPr="00D031DC">
        <w:rPr>
          <w:lang w:val="de-DE"/>
        </w:rPr>
        <w:t xml:space="preserve">abelle </w:t>
      </w:r>
      <w:r w:rsidR="007042E2" w:rsidRPr="001A6915">
        <w:t xml:space="preserve">S3 </w:t>
      </w:r>
      <w:proofErr w:type="spellStart"/>
      <w:r w:rsidR="007042E2" w:rsidRPr="00AD2975">
        <w:rPr>
          <w:b w:val="0"/>
        </w:rPr>
        <w:t>Prävalenz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eines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schweren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nummulären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Ekzems</w:t>
      </w:r>
      <w:proofErr w:type="spellEnd"/>
      <w:r w:rsidR="007042E2" w:rsidRPr="00AD2975">
        <w:rPr>
          <w:b w:val="0"/>
        </w:rPr>
        <w:t xml:space="preserve"> (NE) </w:t>
      </w:r>
      <w:proofErr w:type="spellStart"/>
      <w:r w:rsidR="007042E2" w:rsidRPr="00AD2975">
        <w:rPr>
          <w:b w:val="0"/>
        </w:rPr>
        <w:t>gemäß</w:t>
      </w:r>
      <w:proofErr w:type="spellEnd"/>
      <w:r w:rsidR="007042E2" w:rsidRPr="00AD2975">
        <w:rPr>
          <w:b w:val="0"/>
        </w:rPr>
        <w:t xml:space="preserve"> den </w:t>
      </w:r>
      <w:proofErr w:type="spellStart"/>
      <w:r w:rsidR="007042E2" w:rsidRPr="00AD2975">
        <w:rPr>
          <w:b w:val="0"/>
        </w:rPr>
        <w:t>verschiedenen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Falldefinitionen</w:t>
      </w:r>
      <w:proofErr w:type="spellEnd"/>
      <w:r w:rsidR="007042E2" w:rsidRPr="00AD2975">
        <w:rPr>
          <w:b w:val="0"/>
        </w:rPr>
        <w:t xml:space="preserve"> von 2016 bis 2022</w:t>
      </w:r>
      <w:bookmarkEnd w:id="0"/>
      <w:r w:rsidR="007042E2" w:rsidRPr="00AD2975">
        <w:rPr>
          <w:b w:val="0"/>
        </w:rPr>
        <w:t>; „</w:t>
      </w:r>
      <w:proofErr w:type="spellStart"/>
      <w:r w:rsidR="007042E2" w:rsidRPr="00AD2975">
        <w:rPr>
          <w:b w:val="0"/>
        </w:rPr>
        <w:t>schweres</w:t>
      </w:r>
      <w:proofErr w:type="spellEnd"/>
      <w:r w:rsidR="007042E2" w:rsidRPr="00AD2975">
        <w:rPr>
          <w:b w:val="0"/>
        </w:rPr>
        <w:t xml:space="preserve"> NE“ </w:t>
      </w:r>
      <w:proofErr w:type="spellStart"/>
      <w:r w:rsidR="007042E2" w:rsidRPr="00AD2975">
        <w:rPr>
          <w:b w:val="0"/>
        </w:rPr>
        <w:t>wurde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definiert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als</w:t>
      </w:r>
      <w:proofErr w:type="spellEnd"/>
      <w:r w:rsidR="007042E2" w:rsidRPr="00AD2975">
        <w:rPr>
          <w:b w:val="0"/>
        </w:rPr>
        <w:t xml:space="preserve"> ≥ 1 </w:t>
      </w:r>
      <w:proofErr w:type="spellStart"/>
      <w:r w:rsidR="007042E2" w:rsidRPr="00AD2975">
        <w:rPr>
          <w:b w:val="0"/>
        </w:rPr>
        <w:t>Krankschreibung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oder</w:t>
      </w:r>
      <w:proofErr w:type="spellEnd"/>
      <w:r w:rsidR="007042E2" w:rsidRPr="00AD2975">
        <w:rPr>
          <w:b w:val="0"/>
        </w:rPr>
        <w:t xml:space="preserve"> ≥ 1 </w:t>
      </w:r>
      <w:proofErr w:type="spellStart"/>
      <w:r w:rsidR="007042E2" w:rsidRPr="00AD2975">
        <w:rPr>
          <w:b w:val="0"/>
        </w:rPr>
        <w:t>Krankenhausaufenthalt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oder</w:t>
      </w:r>
      <w:proofErr w:type="spellEnd"/>
      <w:r w:rsidR="007042E2" w:rsidRPr="00AD2975">
        <w:rPr>
          <w:b w:val="0"/>
        </w:rPr>
        <w:t xml:space="preserve"> ≥ 1 </w:t>
      </w:r>
      <w:proofErr w:type="spellStart"/>
      <w:r w:rsidR="007042E2" w:rsidRPr="00AD2975">
        <w:rPr>
          <w:b w:val="0"/>
        </w:rPr>
        <w:t>systemische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Medikamentenverschreibung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im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Zusammenhang</w:t>
      </w:r>
      <w:proofErr w:type="spellEnd"/>
      <w:r w:rsidR="007042E2" w:rsidRPr="00AD2975">
        <w:rPr>
          <w:b w:val="0"/>
        </w:rPr>
        <w:t xml:space="preserve"> </w:t>
      </w:r>
      <w:proofErr w:type="spellStart"/>
      <w:r w:rsidR="007042E2" w:rsidRPr="00AD2975">
        <w:rPr>
          <w:b w:val="0"/>
        </w:rPr>
        <w:t>mit</w:t>
      </w:r>
      <w:proofErr w:type="spellEnd"/>
      <w:r w:rsidR="007042E2" w:rsidRPr="00AD2975">
        <w:rPr>
          <w:b w:val="0"/>
        </w:rPr>
        <w:t xml:space="preserve"> NE)</w:t>
      </w:r>
    </w:p>
    <w:tbl>
      <w:tblPr>
        <w:tblW w:w="494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9"/>
        <w:gridCol w:w="2613"/>
        <w:gridCol w:w="1087"/>
        <w:gridCol w:w="1557"/>
        <w:gridCol w:w="1049"/>
        <w:gridCol w:w="1416"/>
        <w:gridCol w:w="1278"/>
      </w:tblGrid>
      <w:tr w:rsidR="007042E2" w:rsidRPr="00E568E3" w14:paraId="3606CA34" w14:textId="77777777" w:rsidTr="002A52CA">
        <w:trPr>
          <w:trHeight w:val="614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8B71EE" w14:textId="77777777" w:rsidR="007042E2" w:rsidRPr="00106906" w:rsidRDefault="007042E2" w:rsidP="00FA2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 w:eastAsia="de-DE"/>
              </w:rPr>
            </w:pPr>
            <w:r w:rsidRPr="0059534A">
              <w:rPr>
                <w:rFonts w:ascii="Times New Roman" w:hAnsi="Times New Roman"/>
                <w:b/>
                <w:color w:val="000000"/>
                <w:lang w:val="en-GB"/>
              </w:rPr>
              <w:t>Jahr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9E91BF" w14:textId="77777777" w:rsidR="007042E2" w:rsidRPr="00106906" w:rsidRDefault="007042E2" w:rsidP="00FA2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 w:eastAsia="de-DE"/>
              </w:rPr>
            </w:pPr>
            <w:r w:rsidRPr="0010690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 w:eastAsia="de-DE"/>
              </w:rPr>
              <w:t>Falldefinition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4A47DE" w14:textId="77777777" w:rsidR="007042E2" w:rsidRPr="00106906" w:rsidRDefault="007042E2" w:rsidP="00FA2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 w:eastAsia="de-DE"/>
              </w:rPr>
            </w:pPr>
            <w:r w:rsidRPr="0059534A">
              <w:rPr>
                <w:rFonts w:ascii="Times New Roman" w:hAnsi="Times New Roman"/>
                <w:b/>
                <w:color w:val="000000"/>
                <w:lang w:val="en-GB"/>
              </w:rPr>
              <w:t>Versicherte Personen mit NE (N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3F6AD" w14:textId="77777777" w:rsidR="007042E2" w:rsidRPr="0059534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04979">
              <w:rPr>
                <w:rFonts w:ascii="Times New Roman" w:hAnsi="Times New Roman"/>
                <w:b/>
                <w:lang w:val="en-GB"/>
              </w:rPr>
              <w:t>Schwere NE</w:t>
            </w:r>
            <w:r>
              <w:rPr>
                <w:rFonts w:ascii="Times New Roman" w:hAnsi="Times New Roman"/>
                <w:b/>
                <w:lang w:val="en-GB"/>
              </w:rPr>
              <w:t xml:space="preserve">, </w:t>
            </w:r>
            <w:r w:rsidRPr="0059534A">
              <w:rPr>
                <w:rFonts w:ascii="Times New Roman" w:hAnsi="Times New Roman"/>
                <w:b/>
                <w:lang w:val="en-GB"/>
              </w:rPr>
              <w:t xml:space="preserve">n </w:t>
            </w:r>
            <w:r>
              <w:rPr>
                <w:rFonts w:ascii="Times New Roman" w:hAnsi="Times New Roman"/>
                <w:b/>
                <w:lang w:val="en-GB"/>
              </w:rPr>
              <w:t>(%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B1B53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Systemische Medikamente</w:t>
            </w:r>
            <w:r w:rsidRPr="00AD63AA">
              <w:rPr>
                <w:rFonts w:ascii="Times New Roman" w:hAnsi="Times New Roman"/>
                <w:b/>
                <w:color w:val="000000"/>
                <w:lang w:val="en-GB"/>
              </w:rPr>
              <w:t>, %</w:t>
            </w:r>
          </w:p>
          <w:p w14:paraId="7E23F5C6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896BA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AD63AA">
              <w:rPr>
                <w:rFonts w:ascii="Times New Roman" w:hAnsi="Times New Roman"/>
                <w:b/>
                <w:color w:val="000000"/>
                <w:lang w:val="en-GB"/>
              </w:rPr>
              <w:t>Krankschreibung, %</w:t>
            </w:r>
          </w:p>
          <w:p w14:paraId="2CDB49B1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6E942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AD63AA">
              <w:rPr>
                <w:rFonts w:ascii="Times New Roman" w:hAnsi="Times New Roman"/>
                <w:b/>
                <w:color w:val="000000"/>
                <w:lang w:val="en-GB"/>
              </w:rPr>
              <w:t>Krankenhausaufenthalt, %</w:t>
            </w:r>
          </w:p>
          <w:p w14:paraId="654F80A3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7042E2" w:rsidRPr="00E568E3" w14:paraId="15F559DB" w14:textId="77777777" w:rsidTr="002A52CA">
        <w:trPr>
          <w:trHeight w:hRule="exact" w:val="318"/>
        </w:trPr>
        <w:tc>
          <w:tcPr>
            <w:tcW w:w="4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7F054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16</w:t>
            </w:r>
          </w:p>
        </w:tc>
        <w:tc>
          <w:tcPr>
            <w:tcW w:w="13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B8C47" w14:textId="18E4601A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 xml:space="preserve">≥ 1 NE </w:t>
            </w:r>
          </w:p>
          <w:p w14:paraId="72E13763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6C8A0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7.64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B7F1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073 (14,04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83EF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4,2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3C49C3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,33</w:t>
            </w:r>
          </w:p>
          <w:p w14:paraId="08A9C7F2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46839D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5,68</w:t>
            </w:r>
          </w:p>
          <w:p w14:paraId="5D8016B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51D79149" w14:textId="77777777" w:rsidTr="004A4AF7">
        <w:trPr>
          <w:trHeight w:hRule="exact" w:val="491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4F071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D647" w14:textId="0C47774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 xml:space="preserve">≥ 2 NE </w:t>
            </w:r>
            <w:proofErr w:type="spellStart"/>
            <w:r>
              <w:rPr>
                <w:rFonts w:ascii="Times New Roman" w:hAnsi="Times New Roman"/>
                <w:color w:val="000000"/>
                <w:lang w:val="en-GB"/>
              </w:rPr>
              <w:t>innerhalb</w:t>
            </w:r>
            <w:proofErr w:type="spellEnd"/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val="en-GB"/>
              </w:rPr>
              <w:t>eines</w:t>
            </w:r>
            <w:proofErr w:type="spellEnd"/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val="en-GB"/>
              </w:rPr>
              <w:t>Jahres</w:t>
            </w:r>
            <w:proofErr w:type="spellEnd"/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1103F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.959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93DE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13 (15,98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8B6A2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4,25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5E6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,60</w:t>
            </w:r>
          </w:p>
          <w:p w14:paraId="3D88C74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6A9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6,71</w:t>
            </w:r>
          </w:p>
          <w:p w14:paraId="257342D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1DD6FAE4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D884B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17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278DE" w14:textId="2CB78A41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 xml:space="preserve">≥ 1 NE </w:t>
            </w:r>
          </w:p>
          <w:p w14:paraId="5233AB66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33E39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7.487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6E63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057 (14,12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A160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5,18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1C1322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,74</w:t>
            </w:r>
          </w:p>
          <w:p w14:paraId="5C17049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753B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5,11</w:t>
            </w:r>
          </w:p>
          <w:p w14:paraId="6BF47FC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4E6CA420" w14:textId="77777777" w:rsidTr="004A4AF7">
        <w:trPr>
          <w:trHeight w:hRule="exact" w:val="531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3D192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BB897" w14:textId="183FA094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 xml:space="preserve">≥ 2 NE </w:t>
            </w:r>
            <w:proofErr w:type="spellStart"/>
            <w:r>
              <w:rPr>
                <w:rFonts w:ascii="Times New Roman" w:hAnsi="Times New Roman"/>
                <w:color w:val="000000"/>
                <w:lang w:val="en-GB"/>
              </w:rPr>
              <w:t>innerhalb</w:t>
            </w:r>
            <w:proofErr w:type="spellEnd"/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val="en-GB"/>
              </w:rPr>
              <w:t>eines</w:t>
            </w:r>
            <w:proofErr w:type="spellEnd"/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val="en-GB"/>
              </w:rPr>
              <w:t>Jahres</w:t>
            </w:r>
            <w:proofErr w:type="spellEnd"/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53793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.896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1B72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95 (15,56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C283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5,5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F96A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,71</w:t>
            </w:r>
          </w:p>
          <w:p w14:paraId="53C45CB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69C1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,75</w:t>
            </w:r>
          </w:p>
          <w:p w14:paraId="773F31F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2481B252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E13FE9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18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D90C8" w14:textId="5C0013BF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 xml:space="preserve">≥ 1 NE </w:t>
            </w:r>
          </w:p>
          <w:p w14:paraId="048818E9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30445C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7.18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BB739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98 (13,88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4E063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5,4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50C21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,70</w:t>
            </w:r>
          </w:p>
          <w:p w14:paraId="7532FE5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533CF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5,31</w:t>
            </w:r>
          </w:p>
          <w:p w14:paraId="5456E45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2E0F1431" w14:textId="77777777" w:rsidTr="000619DB">
        <w:trPr>
          <w:trHeight w:hRule="exact" w:val="529"/>
        </w:trPr>
        <w:tc>
          <w:tcPr>
            <w:tcW w:w="4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A2C4CA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3A6B" w14:textId="0A027941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 xml:space="preserve">≥ 2 NE </w:t>
            </w:r>
            <w:proofErr w:type="spellStart"/>
            <w:r>
              <w:rPr>
                <w:rFonts w:ascii="Times New Roman" w:hAnsi="Times New Roman"/>
                <w:color w:val="000000"/>
                <w:lang w:val="en-GB"/>
              </w:rPr>
              <w:t>innerhalb</w:t>
            </w:r>
            <w:proofErr w:type="spellEnd"/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val="en-GB"/>
              </w:rPr>
              <w:t>eines</w:t>
            </w:r>
            <w:proofErr w:type="spellEnd"/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val="en-GB"/>
              </w:rPr>
              <w:t>Jahres</w:t>
            </w:r>
            <w:proofErr w:type="spellEnd"/>
          </w:p>
        </w:tc>
        <w:tc>
          <w:tcPr>
            <w:tcW w:w="5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20E2F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.895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70FD2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90 (15,30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6B09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4,4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E61B81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,41</w:t>
            </w:r>
          </w:p>
          <w:p w14:paraId="55E05AB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B0605B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6,55</w:t>
            </w:r>
          </w:p>
          <w:p w14:paraId="5115028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72410F60" w14:textId="77777777" w:rsidTr="004A4AF7">
        <w:trPr>
          <w:trHeight w:hRule="exact" w:val="491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66E26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732F" w14:textId="1BF2778D" w:rsidR="007042E2" w:rsidRPr="0059534A" w:rsidRDefault="007042E2" w:rsidP="00FA229D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,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≥ 2 NE </w:t>
            </w:r>
            <w:proofErr w:type="spellStart"/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nnerhalb</w:t>
            </w:r>
            <w:proofErr w:type="spellEnd"/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von </w:t>
            </w:r>
            <w:proofErr w:type="spellStart"/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rei</w:t>
            </w:r>
            <w:proofErr w:type="spellEnd"/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Jahren</w:t>
            </w:r>
          </w:p>
          <w:p w14:paraId="551BA192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25387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.949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B34B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16 (16,21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12B31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2,0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B5F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,85</w:t>
            </w:r>
          </w:p>
          <w:p w14:paraId="362BA34B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3C11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,81</w:t>
            </w:r>
          </w:p>
          <w:p w14:paraId="602122C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182C4603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F7CE36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19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BCAA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1 NE dx</w:t>
            </w:r>
          </w:p>
          <w:p w14:paraId="5788B7CC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FFF8A2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7.08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F22B6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038 (14,6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78E6D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4,7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3D863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,50</w:t>
            </w:r>
          </w:p>
          <w:p w14:paraId="75522B2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4EE5E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5,01</w:t>
            </w:r>
          </w:p>
          <w:p w14:paraId="29D62A9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08346CD9" w14:textId="77777777" w:rsidTr="000619DB">
        <w:trPr>
          <w:trHeight w:hRule="exact" w:val="605"/>
        </w:trPr>
        <w:tc>
          <w:tcPr>
            <w:tcW w:w="4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86972F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EBD2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 xml:space="preserve">≥ 2 NE dx </w:t>
            </w:r>
            <w:r>
              <w:rPr>
                <w:rFonts w:ascii="Times New Roman" w:hAnsi="Times New Roman"/>
                <w:color w:val="000000"/>
                <w:lang w:val="en-GB"/>
              </w:rPr>
              <w:t>innerhalb eines Jahres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DB9F8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.865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4416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27 (17,53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DCBE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4,1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E3713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,36</w:t>
            </w:r>
          </w:p>
          <w:p w14:paraId="147C570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124846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,2</w:t>
            </w:r>
          </w:p>
          <w:p w14:paraId="70F87F31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3CF6E36C" w14:textId="77777777" w:rsidTr="004A4AF7">
        <w:trPr>
          <w:trHeight w:hRule="exact" w:val="611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06B04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65C68" w14:textId="289733FD" w:rsidR="007042E2" w:rsidRPr="0059534A" w:rsidRDefault="007042E2" w:rsidP="00FA229D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,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 2 NE dx innerhalb von drei Jahren</w:t>
            </w:r>
          </w:p>
          <w:p w14:paraId="5423E775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36001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.822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6BA7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78 (16,94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B3DB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3,5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C8C4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,51</w:t>
            </w:r>
          </w:p>
          <w:p w14:paraId="6DBE22C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94C31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6,28</w:t>
            </w:r>
          </w:p>
          <w:p w14:paraId="40FCCAA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69147E65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7F8B03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20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4D7B1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1 NE dx</w:t>
            </w:r>
          </w:p>
          <w:p w14:paraId="42D386D4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E85193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6.54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8E571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862 (13,17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AFA2F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6,4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0A90A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,86</w:t>
            </w:r>
          </w:p>
          <w:p w14:paraId="7E5C2AB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E066D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,95</w:t>
            </w:r>
          </w:p>
          <w:p w14:paraId="2BD6C371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1A040444" w14:textId="77777777" w:rsidTr="000619DB">
        <w:trPr>
          <w:trHeight w:hRule="exact" w:val="499"/>
        </w:trPr>
        <w:tc>
          <w:tcPr>
            <w:tcW w:w="4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41D94F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85C3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 xml:space="preserve">≥ 2 NE dx </w:t>
            </w:r>
            <w:r>
              <w:rPr>
                <w:rFonts w:ascii="Times New Roman" w:hAnsi="Times New Roman"/>
                <w:color w:val="000000"/>
                <w:lang w:val="en-GB"/>
              </w:rPr>
              <w:t>innerhalb eines Jahres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A706B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.727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785E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54 (14,71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897E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5,2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8F8608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,37</w:t>
            </w:r>
          </w:p>
          <w:p w14:paraId="3B9C966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143BCF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,35</w:t>
            </w:r>
          </w:p>
          <w:p w14:paraId="1EB4789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0C83092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40D50BC8" w14:textId="77777777" w:rsidTr="004A4AF7">
        <w:trPr>
          <w:trHeight w:hRule="exact" w:val="597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458AB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A5D8B" w14:textId="4BB23BB0" w:rsidR="007042E2" w:rsidRPr="0059534A" w:rsidRDefault="007042E2" w:rsidP="00FA229D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,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 2 NE dx innerhalb von drei Jahren</w:t>
            </w:r>
          </w:p>
          <w:p w14:paraId="63936F47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0EDC8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.858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ED63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35 (15,22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CDD8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4,4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BBDA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,31</w:t>
            </w:r>
          </w:p>
          <w:p w14:paraId="60B7137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3BD9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6,24</w:t>
            </w:r>
          </w:p>
          <w:p w14:paraId="753D042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3D8F83E9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31D9BD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21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AF895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1 NE dx</w:t>
            </w:r>
          </w:p>
          <w:p w14:paraId="779F4C8F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490163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6.82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C6FB1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38 (13,7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9CAB0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6,2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5A126B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,28</w:t>
            </w:r>
          </w:p>
          <w:p w14:paraId="03817BC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7619C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,16</w:t>
            </w:r>
          </w:p>
          <w:p w14:paraId="62C869CB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2794689C" w14:textId="77777777" w:rsidTr="000619DB">
        <w:trPr>
          <w:trHeight w:hRule="exact" w:val="505"/>
        </w:trPr>
        <w:tc>
          <w:tcPr>
            <w:tcW w:w="4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C46274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1C9B2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 xml:space="preserve">≥ 2 NE dx </w:t>
            </w:r>
            <w:r>
              <w:rPr>
                <w:rFonts w:ascii="Times New Roman" w:hAnsi="Times New Roman"/>
                <w:color w:val="000000"/>
                <w:lang w:val="en-GB"/>
              </w:rPr>
              <w:t>innerhalb eines Jahres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36510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.805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907E2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98 (16,51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0204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7,3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C2051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0,67</w:t>
            </w:r>
          </w:p>
          <w:p w14:paraId="144A85B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9F8C46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,69</w:t>
            </w:r>
          </w:p>
        </w:tc>
      </w:tr>
      <w:tr w:rsidR="007042E2" w:rsidRPr="00E568E3" w14:paraId="40AFAD6E" w14:textId="77777777" w:rsidTr="004A4AF7">
        <w:trPr>
          <w:trHeight w:hRule="exact" w:val="547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DE871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DA45" w14:textId="0FA8B36B" w:rsidR="007042E2" w:rsidRPr="0059534A" w:rsidRDefault="007042E2" w:rsidP="00FA229D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,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 2 NE dx innerhalb von drei Jahren</w:t>
            </w:r>
          </w:p>
          <w:p w14:paraId="22A44AC8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59999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.938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24C3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51 (15,35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388D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5,7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814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0,89</w:t>
            </w:r>
          </w:p>
          <w:p w14:paraId="393DBDE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7F2B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5,54</w:t>
            </w:r>
          </w:p>
          <w:p w14:paraId="1E3A613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3114444C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D2EE0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22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C2003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1 NE dx</w:t>
            </w:r>
          </w:p>
          <w:p w14:paraId="55050EB8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29DCF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6.431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CD66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49 (14,76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B17B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7,3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C8EA7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,48</w:t>
            </w:r>
          </w:p>
          <w:p w14:paraId="34D8D40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A7B0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,48</w:t>
            </w:r>
          </w:p>
          <w:p w14:paraId="2D5F037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42851C81" w14:textId="77777777" w:rsidTr="000619DB">
        <w:trPr>
          <w:trHeight w:hRule="exact" w:val="539"/>
        </w:trPr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CD233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8F061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 xml:space="preserve">≥ 2 NE dx </w:t>
            </w:r>
            <w:r>
              <w:rPr>
                <w:rFonts w:ascii="Times New Roman" w:hAnsi="Times New Roman"/>
                <w:color w:val="000000"/>
                <w:lang w:val="en-GB"/>
              </w:rPr>
              <w:t>innerhalb eines Jahres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A8AD6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.689</w:t>
            </w:r>
          </w:p>
        </w:tc>
        <w:tc>
          <w:tcPr>
            <w:tcW w:w="7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D062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83 (16,76)</w:t>
            </w:r>
          </w:p>
        </w:tc>
        <w:tc>
          <w:tcPr>
            <w:tcW w:w="5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24B9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8,23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</w:tcPr>
          <w:p w14:paraId="620B44A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,41</w:t>
            </w:r>
          </w:p>
          <w:p w14:paraId="6556E36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left w:val="single" w:sz="4" w:space="0" w:color="auto"/>
              <w:right w:val="single" w:sz="4" w:space="0" w:color="auto"/>
            </w:tcBorders>
          </w:tcPr>
          <w:p w14:paraId="51600ED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,89</w:t>
            </w:r>
          </w:p>
          <w:p w14:paraId="6D25143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77E6979F" w14:textId="77777777" w:rsidTr="000619DB">
        <w:trPr>
          <w:trHeight w:hRule="exact" w:val="557"/>
        </w:trPr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36665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E8E4" w14:textId="55F7D999" w:rsidR="007042E2" w:rsidRPr="0059534A" w:rsidRDefault="007042E2" w:rsidP="00FA229D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,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 2 NE dx innerhalb von drei Jahren</w:t>
            </w:r>
          </w:p>
          <w:p w14:paraId="52422F25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780BF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.779</w:t>
            </w:r>
          </w:p>
        </w:tc>
        <w:tc>
          <w:tcPr>
            <w:tcW w:w="7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3053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24 (15,26)</w:t>
            </w:r>
          </w:p>
        </w:tc>
        <w:tc>
          <w:tcPr>
            <w:tcW w:w="5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BE30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7,64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23BE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,65</w:t>
            </w:r>
          </w:p>
          <w:p w14:paraId="4EE18A2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EB81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,01</w:t>
            </w:r>
          </w:p>
          <w:p w14:paraId="416918BB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645398DC" w14:textId="77777777" w:rsidR="007042E2" w:rsidRPr="00106906" w:rsidRDefault="007042E2" w:rsidP="007042E2">
      <w:pPr>
        <w:rPr>
          <w:rFonts w:cs="Arial"/>
          <w:lang w:val="en-GB"/>
        </w:rPr>
      </w:pPr>
    </w:p>
    <w:p w14:paraId="64927BF4" w14:textId="77777777" w:rsidR="00460144" w:rsidRPr="007042E2" w:rsidRDefault="00460144" w:rsidP="002D233F">
      <w:pPr>
        <w:spacing w:after="240"/>
        <w:jc w:val="both"/>
        <w:rPr>
          <w:lang w:val="en-US"/>
        </w:rPr>
      </w:pPr>
    </w:p>
    <w:sectPr w:rsidR="00460144" w:rsidRPr="007042E2" w:rsidSect="00460144">
      <w:headerReference w:type="default" r:id="rId14"/>
      <w:footerReference w:type="default" r:id="rId15"/>
      <w:headerReference w:type="first" r:id="rId16"/>
      <w:footerReference w:type="first" r:id="rId17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DC48A" w14:textId="77777777" w:rsidR="007042E2" w:rsidRDefault="007042E2" w:rsidP="001938D3">
      <w:r>
        <w:separator/>
      </w:r>
    </w:p>
    <w:p w14:paraId="22298E6B" w14:textId="77777777" w:rsidR="007042E2" w:rsidRDefault="007042E2" w:rsidP="001938D3"/>
  </w:endnote>
  <w:endnote w:type="continuationSeparator" w:id="0">
    <w:p w14:paraId="2CEB7ADB" w14:textId="77777777" w:rsidR="007042E2" w:rsidRDefault="007042E2" w:rsidP="001938D3">
      <w:r>
        <w:continuationSeparator/>
      </w:r>
    </w:p>
    <w:p w14:paraId="60D4F42E" w14:textId="77777777" w:rsidR="007042E2" w:rsidRDefault="007042E2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C1BC1" w14:textId="77777777" w:rsidR="00F929CF" w:rsidRDefault="00F929C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0CC30" w14:textId="77777777" w:rsidR="00F929CF" w:rsidRDefault="00F929C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ED5FF" w14:textId="77777777" w:rsidR="00F929CF" w:rsidRDefault="00F929CF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5D928" w14:textId="77777777" w:rsidR="008132BE" w:rsidRPr="00F929CF" w:rsidRDefault="008132BE" w:rsidP="00F929CF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77079" w14:textId="77777777" w:rsidR="00463309" w:rsidRPr="00F929CF" w:rsidRDefault="00463309" w:rsidP="00F929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FB559" w14:textId="77777777" w:rsidR="007042E2" w:rsidRDefault="007042E2" w:rsidP="001938D3">
      <w:r>
        <w:separator/>
      </w:r>
    </w:p>
    <w:p w14:paraId="292CF871" w14:textId="77777777" w:rsidR="007042E2" w:rsidRDefault="007042E2" w:rsidP="001938D3"/>
  </w:footnote>
  <w:footnote w:type="continuationSeparator" w:id="0">
    <w:p w14:paraId="6CAD83D0" w14:textId="77777777" w:rsidR="007042E2" w:rsidRDefault="007042E2" w:rsidP="001938D3">
      <w:r>
        <w:continuationSeparator/>
      </w:r>
    </w:p>
    <w:p w14:paraId="57A6B520" w14:textId="77777777" w:rsidR="007042E2" w:rsidRDefault="007042E2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C694A0" w14:textId="77777777" w:rsidR="00F929CF" w:rsidRDefault="00F929C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83A3C" w14:textId="77777777" w:rsidR="00F929CF" w:rsidRDefault="00F929C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70D53" w14:textId="77777777" w:rsidR="00F929CF" w:rsidRDefault="00F929CF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54CA3" w14:textId="73C9FB72" w:rsidR="00956644" w:rsidRPr="00F929CF" w:rsidRDefault="00956644" w:rsidP="00F929CF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7CB52" w14:textId="605DB0C1" w:rsidR="001374D4" w:rsidRPr="00F929CF" w:rsidRDefault="001374D4" w:rsidP="00F929C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2E2"/>
    <w:rsid w:val="00004032"/>
    <w:rsid w:val="0001186F"/>
    <w:rsid w:val="00030C2B"/>
    <w:rsid w:val="00032533"/>
    <w:rsid w:val="00032E3F"/>
    <w:rsid w:val="000404D4"/>
    <w:rsid w:val="00056869"/>
    <w:rsid w:val="000619DB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A52CA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A4AF7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206B"/>
    <w:rsid w:val="00683440"/>
    <w:rsid w:val="00690684"/>
    <w:rsid w:val="006921CE"/>
    <w:rsid w:val="006B2B42"/>
    <w:rsid w:val="006D51F0"/>
    <w:rsid w:val="006F754C"/>
    <w:rsid w:val="007042E2"/>
    <w:rsid w:val="00713345"/>
    <w:rsid w:val="00727553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2975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29CF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08FF5B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7042E2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rFonts w:eastAsia="Times New Roman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eastAsia="Times New Roman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eastAsia="Times New Roman" w:cs="Arial"/>
      <w:b/>
      <w:bCs/>
      <w:color w:val="575756"/>
      <w:sz w:val="20"/>
      <w:szCs w:val="20"/>
      <w:lang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eastAsia="Times New Roman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eastAsia="Times New Roman" w:cs="Arial"/>
      <w:color w:val="004992" w:themeColor="accent1"/>
      <w:sz w:val="48"/>
      <w:szCs w:val="20"/>
      <w:lang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eastAsia="Times New Roman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eastAsia="Times New Roman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eastAsia="Times New Roman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42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42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42E2"/>
    <w:rPr>
      <w:rFonts w:asciiTheme="minorHAnsi" w:eastAsiaTheme="minorHAnsi" w:hAnsiTheme="minorHAnsi" w:cstheme="minorBidi"/>
      <w:lang w:eastAsia="en-US"/>
    </w:rPr>
  </w:style>
  <w:style w:type="paragraph" w:styleId="Beschriftung">
    <w:name w:val="caption"/>
    <w:basedOn w:val="Standard"/>
    <w:next w:val="Standard"/>
    <w:unhideWhenUsed/>
    <w:qFormat/>
    <w:rsid w:val="007042E2"/>
    <w:pPr>
      <w:spacing w:after="200" w:line="240" w:lineRule="auto"/>
    </w:pPr>
    <w:rPr>
      <w:rFonts w:ascii="Times New Roman" w:hAnsi="Times New Roman"/>
      <w:b/>
      <w:iCs/>
      <w:sz w:val="2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6727bffa4c76645c508fc110f88190a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1fc613f161d7e80bea4ca60f40b1560c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7C1229F-7A13-42F3-B803-6CC65BFD6D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455207-3B00-423A-8937-403C49CE57ED}"/>
</file>

<file path=customXml/itemProps3.xml><?xml version="1.0" encoding="utf-8"?>
<ds:datastoreItem xmlns:ds="http://schemas.openxmlformats.org/officeDocument/2006/customXml" ds:itemID="{7C0CD6CE-E4BE-4E84-943B-A6280EE9D806}"/>
</file>

<file path=customXml/itemProps4.xml><?xml version="1.0" encoding="utf-8"?>
<ds:datastoreItem xmlns:ds="http://schemas.openxmlformats.org/officeDocument/2006/customXml" ds:itemID="{75D53F9A-21E2-4D41-A8F1-7724AE1C43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>, docId:9F5EBC4CA9B22B8C08134DB0BA33DBE1</cp:keywords>
  <dc:description/>
  <cp:lastModifiedBy/>
  <cp:revision>1</cp:revision>
  <dcterms:created xsi:type="dcterms:W3CDTF">2025-04-03T08:05:00Z</dcterms:created>
  <dcterms:modified xsi:type="dcterms:W3CDTF">2025-10-06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</Properties>
</file>